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CD4A7" w14:textId="09B9C53B" w:rsidR="00486054" w:rsidRDefault="00486054" w:rsidP="00486054">
      <w:pPr>
        <w:spacing w:after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D36C0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ext: Sample selection procedure and randomization for the MORBID-FGS sub-study</w:t>
      </w:r>
    </w:p>
    <w:p w14:paraId="09C7088D" w14:textId="77777777" w:rsidR="00486054" w:rsidRPr="00C41AC0" w:rsidRDefault="00486054" w:rsidP="00486054">
      <w:pPr>
        <w:spacing w:after="24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 list of girls and women aged 15-65 years old from the main </w:t>
      </w:r>
      <w:r>
        <w:rPr>
          <w:rFonts w:ascii="Times New Roman" w:hAnsi="Times New Roman" w:cs="Times New Roman"/>
          <w:bCs/>
          <w:i/>
          <w:iCs/>
        </w:rPr>
        <w:t xml:space="preserve">parent </w:t>
      </w:r>
      <w:r>
        <w:rPr>
          <w:rFonts w:ascii="Times New Roman" w:hAnsi="Times New Roman" w:cs="Times New Roman"/>
          <w:bCs/>
        </w:rPr>
        <w:t>MORBID study was created. Simple random sampling was then used to determine a random sample of 1,000 girls and women selected for the MORBID-FGS sub-study. This was conducted in STATA and overseen by the project manager (SK).</w:t>
      </w:r>
    </w:p>
    <w:p w14:paraId="339FC2B2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54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86054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36C04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BEEF0"/>
  <w15:chartTrackingRefBased/>
  <w15:docId w15:val="{C436608D-F218-334C-84DF-A845DB3D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054"/>
  </w:style>
  <w:style w:type="paragraph" w:styleId="Heading1">
    <w:name w:val="heading 1"/>
    <w:basedOn w:val="Normal"/>
    <w:next w:val="Normal"/>
    <w:link w:val="Heading1Char"/>
    <w:uiPriority w:val="9"/>
    <w:qFormat/>
    <w:rsid w:val="00486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0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0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0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0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0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0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0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0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2</cp:revision>
  <dcterms:created xsi:type="dcterms:W3CDTF">2024-04-08T09:33:00Z</dcterms:created>
  <dcterms:modified xsi:type="dcterms:W3CDTF">2024-04-08T09:46:00Z</dcterms:modified>
</cp:coreProperties>
</file>